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17A48" w14:textId="019A0C6C" w:rsidR="00684BED" w:rsidRPr="00684BED" w:rsidRDefault="00684BED" w:rsidP="00684BED">
      <w:pPr>
        <w:rPr>
          <w:rFonts w:ascii="Calibri" w:eastAsia="Calibri" w:hAnsi="Calibri" w:cs="Times New Roman"/>
          <w:b/>
          <w:bCs/>
          <w:kern w:val="0"/>
          <w:sz w:val="22"/>
          <w14:ligatures w14:val="none"/>
        </w:rPr>
      </w:pPr>
      <w:r w:rsidRPr="00684BED">
        <w:rPr>
          <w:rFonts w:ascii="Calibri" w:eastAsia="Calibri" w:hAnsi="Calibri" w:cs="Times New Roman"/>
          <w:b/>
          <w:bCs/>
          <w:kern w:val="0"/>
          <w:sz w:val="22"/>
          <w14:ligatures w14:val="none"/>
        </w:rPr>
        <w:t>Table 1. Study and sample demographics.</w:t>
      </w:r>
    </w:p>
    <w:tbl>
      <w:tblPr>
        <w:tblStyle w:val="GridTable4-Accent31"/>
        <w:tblW w:w="1516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77"/>
        <w:gridCol w:w="2410"/>
        <w:gridCol w:w="1275"/>
        <w:gridCol w:w="1560"/>
        <w:gridCol w:w="2409"/>
        <w:gridCol w:w="1985"/>
        <w:gridCol w:w="4252"/>
      </w:tblGrid>
      <w:tr w:rsidR="00684BED" w:rsidRPr="00684BED" w14:paraId="765CF790" w14:textId="77777777" w:rsidTr="00067D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8E992DB" w14:textId="77777777" w:rsidR="00684BED" w:rsidRPr="00684BED" w:rsidRDefault="00684BED" w:rsidP="00684BED">
            <w:pPr>
              <w:tabs>
                <w:tab w:val="left" w:pos="1147"/>
              </w:tabs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Paper</w:t>
            </w:r>
          </w:p>
        </w:tc>
        <w:tc>
          <w:tcPr>
            <w:tcW w:w="2410" w:type="dxa"/>
          </w:tcPr>
          <w:p w14:paraId="03B38320" w14:textId="77777777" w:rsidR="00684BED" w:rsidRPr="00684BED" w:rsidRDefault="00684BED" w:rsidP="00684BED">
            <w:pPr>
              <w:tabs>
                <w:tab w:val="left" w:pos="114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Title</w:t>
            </w:r>
          </w:p>
        </w:tc>
        <w:tc>
          <w:tcPr>
            <w:tcW w:w="1275" w:type="dxa"/>
          </w:tcPr>
          <w:p w14:paraId="18BA1282" w14:textId="77777777" w:rsidR="00684BED" w:rsidRPr="00684BED" w:rsidRDefault="00684BED" w:rsidP="00684BED">
            <w:pPr>
              <w:tabs>
                <w:tab w:val="left" w:pos="114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Country</w:t>
            </w:r>
          </w:p>
        </w:tc>
        <w:tc>
          <w:tcPr>
            <w:tcW w:w="1560" w:type="dxa"/>
          </w:tcPr>
          <w:p w14:paraId="3564BB53" w14:textId="77777777" w:rsidR="00684BED" w:rsidRPr="00684BED" w:rsidRDefault="00684BED" w:rsidP="00684BED">
            <w:pPr>
              <w:tabs>
                <w:tab w:val="left" w:pos="114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Sample Size</w:t>
            </w:r>
          </w:p>
        </w:tc>
        <w:tc>
          <w:tcPr>
            <w:tcW w:w="2409" w:type="dxa"/>
          </w:tcPr>
          <w:p w14:paraId="74733E88" w14:textId="77777777" w:rsidR="00684BED" w:rsidRPr="00684BED" w:rsidRDefault="00684BED" w:rsidP="00684BED">
            <w:pPr>
              <w:tabs>
                <w:tab w:val="left" w:pos="114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Sample</w:t>
            </w:r>
          </w:p>
        </w:tc>
        <w:tc>
          <w:tcPr>
            <w:tcW w:w="1985" w:type="dxa"/>
          </w:tcPr>
          <w:p w14:paraId="0432F061" w14:textId="77777777" w:rsidR="00684BED" w:rsidRPr="00684BED" w:rsidRDefault="00684BED" w:rsidP="00684BED">
            <w:pPr>
              <w:tabs>
                <w:tab w:val="left" w:pos="114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Mental Health Condition</w:t>
            </w:r>
          </w:p>
        </w:tc>
        <w:tc>
          <w:tcPr>
            <w:tcW w:w="4252" w:type="dxa"/>
          </w:tcPr>
          <w:p w14:paraId="313C6E37" w14:textId="77777777" w:rsidR="00684BED" w:rsidRPr="00684BED" w:rsidRDefault="00684BED" w:rsidP="00684BED">
            <w:pPr>
              <w:tabs>
                <w:tab w:val="left" w:pos="114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Service</w:t>
            </w:r>
          </w:p>
        </w:tc>
      </w:tr>
      <w:tr w:rsidR="00684BED" w:rsidRPr="00684BED" w14:paraId="5AA0ABFD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792495E" w14:textId="77777777" w:rsidR="00684BED" w:rsidRPr="00684BED" w:rsidRDefault="00684BED" w:rsidP="00684BED">
            <w:pPr>
              <w:rPr>
                <w:rFonts w:eastAsia="Calibri" w:cs="Calibri"/>
                <w:color w:val="000000"/>
                <w:vertAlign w:val="superscript"/>
              </w:rPr>
            </w:pPr>
            <w:r w:rsidRPr="00684BED">
              <w:rPr>
                <w:rFonts w:eastAsia="Calibri" w:cs="Calibri"/>
                <w:color w:val="000000"/>
              </w:rPr>
              <w:t>Barr et al (2020)</w:t>
            </w:r>
            <w:r w:rsidRPr="00684BED">
              <w:rPr>
                <w:rFonts w:eastAsia="Calibri" w:cs="Calibri"/>
                <w:color w:val="000000"/>
                <w:vertAlign w:val="superscript"/>
              </w:rPr>
              <w:t>25</w:t>
            </w:r>
          </w:p>
          <w:p w14:paraId="7215974D" w14:textId="77777777" w:rsidR="00684BED" w:rsidRPr="00684BED" w:rsidRDefault="00684BED" w:rsidP="00684BED">
            <w:pPr>
              <w:tabs>
                <w:tab w:val="left" w:pos="1147"/>
              </w:tabs>
              <w:rPr>
                <w:rFonts w:eastAsia="Calibri" w:cs="Times New Roman"/>
              </w:rPr>
            </w:pPr>
          </w:p>
        </w:tc>
        <w:tc>
          <w:tcPr>
            <w:tcW w:w="2410" w:type="dxa"/>
          </w:tcPr>
          <w:p w14:paraId="415A645A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Using peer workers with lived experience</w:t>
            </w:r>
          </w:p>
          <w:p w14:paraId="43C8A271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to support the treatment of borderline</w:t>
            </w:r>
          </w:p>
          <w:p w14:paraId="030CA96A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personality disorder: a qualitative study of</w:t>
            </w:r>
          </w:p>
          <w:p w14:paraId="17CBEB40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Calibri"/>
                <w:color w:val="000000"/>
              </w:rPr>
              <w:t>consumer, carer and clinician perspectives</w:t>
            </w:r>
          </w:p>
        </w:tc>
        <w:tc>
          <w:tcPr>
            <w:tcW w:w="1275" w:type="dxa"/>
          </w:tcPr>
          <w:p w14:paraId="050CC262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Australia</w:t>
            </w:r>
          </w:p>
          <w:p w14:paraId="5589E2B2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560" w:type="dxa"/>
          </w:tcPr>
          <w:p w14:paraId="25CAB03D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36</w:t>
            </w:r>
          </w:p>
        </w:tc>
        <w:tc>
          <w:tcPr>
            <w:tcW w:w="2409" w:type="dxa"/>
          </w:tcPr>
          <w:p w14:paraId="6BD7EB60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5 consumers, 7 consumer peer workers, 6 carers, 6 carer peer workers and 12 mental health professionals</w:t>
            </w:r>
          </w:p>
          <w:p w14:paraId="556DAC33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985" w:type="dxa"/>
          </w:tcPr>
          <w:p w14:paraId="6B73F0C6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Borderline personality disorder (BPD)</w:t>
            </w:r>
          </w:p>
          <w:p w14:paraId="59E8CA5F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4252" w:type="dxa"/>
          </w:tcPr>
          <w:p w14:paraId="52A894D3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Individuals from services and locations which provide peer support to consumers with BPD or their carers were invited to participate, and participants were asked to identify other potential participants</w:t>
            </w:r>
          </w:p>
          <w:p w14:paraId="2862353A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84BED" w:rsidRPr="00684BED" w14:paraId="209FF920" w14:textId="77777777" w:rsidTr="00067D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0F2F268" w14:textId="38662A43" w:rsidR="00684BED" w:rsidRPr="00684BED" w:rsidRDefault="00684BED" w:rsidP="00684BED">
            <w:pPr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Beveridge et al (2019)</w:t>
            </w:r>
            <w:r w:rsidR="00B15B4D">
              <w:rPr>
                <w:rFonts w:eastAsia="Calibri" w:cs="Calibri"/>
                <w:color w:val="000000"/>
                <w:vertAlign w:val="superscript"/>
              </w:rPr>
              <w:t>41</w:t>
            </w:r>
            <w:r w:rsidRPr="00684BED">
              <w:rPr>
                <w:rFonts w:eastAsia="Calibri" w:cs="Calibri"/>
                <w:color w:val="000000"/>
                <w:vertAlign w:val="superscript"/>
              </w:rPr>
              <w:t xml:space="preserve"> </w:t>
            </w:r>
          </w:p>
          <w:p w14:paraId="634A7664" w14:textId="77777777" w:rsidR="00684BED" w:rsidRPr="00684BED" w:rsidRDefault="00684BED" w:rsidP="00684BED">
            <w:pPr>
              <w:tabs>
                <w:tab w:val="left" w:pos="1147"/>
              </w:tabs>
              <w:rPr>
                <w:rFonts w:eastAsia="Calibri" w:cs="Times New Roman"/>
              </w:rPr>
            </w:pPr>
          </w:p>
        </w:tc>
        <w:tc>
          <w:tcPr>
            <w:tcW w:w="2410" w:type="dxa"/>
          </w:tcPr>
          <w:p w14:paraId="3AACC8C6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Peer mentoring for eating disorders: results from the evaluation of a pilot program</w:t>
            </w:r>
          </w:p>
          <w:p w14:paraId="119F23BB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275" w:type="dxa"/>
          </w:tcPr>
          <w:p w14:paraId="212A8192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Australia</w:t>
            </w:r>
          </w:p>
          <w:p w14:paraId="76B98033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560" w:type="dxa"/>
          </w:tcPr>
          <w:p w14:paraId="45780D47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30</w:t>
            </w:r>
          </w:p>
        </w:tc>
        <w:tc>
          <w:tcPr>
            <w:tcW w:w="2409" w:type="dxa"/>
          </w:tcPr>
          <w:p w14:paraId="29A2343C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 xml:space="preserve">Mentees.  </w:t>
            </w:r>
          </w:p>
          <w:p w14:paraId="4EBABAA9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985" w:type="dxa"/>
          </w:tcPr>
          <w:p w14:paraId="6C97CF91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Eating disorders</w:t>
            </w:r>
          </w:p>
          <w:p w14:paraId="1702D647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4252" w:type="dxa"/>
          </w:tcPr>
          <w:p w14:paraId="62E32B25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12 participants were recruited from the Inpatient Service at the Austin Hospital, 14 from the Day Patient Program at St Vincent’s Hospital (the Body Image &amp; Eating Disorders Treatment &amp; Recovery Service; BETRS) and 4 from The Melbourne Clinic Inpatient Service.</w:t>
            </w:r>
          </w:p>
          <w:p w14:paraId="3FFB23FA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84BED" w:rsidRPr="00684BED" w14:paraId="2E4D1288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4250928" w14:textId="411CCE4B" w:rsidR="00684BED" w:rsidRPr="00684BED" w:rsidRDefault="00684BED" w:rsidP="00684BED">
            <w:pPr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Bradstreet (2010)</w:t>
            </w:r>
            <w:r w:rsidRPr="00684BED">
              <w:rPr>
                <w:rFonts w:eastAsia="Calibri" w:cs="Calibri"/>
                <w:color w:val="000000"/>
                <w:vertAlign w:val="superscript"/>
              </w:rPr>
              <w:t>3</w:t>
            </w:r>
            <w:r w:rsidR="00E81D1A">
              <w:rPr>
                <w:rFonts w:eastAsia="Calibri" w:cs="Calibri"/>
                <w:color w:val="000000"/>
                <w:vertAlign w:val="superscript"/>
              </w:rPr>
              <w:t>9</w:t>
            </w:r>
          </w:p>
          <w:p w14:paraId="0BDD16C8" w14:textId="77777777" w:rsidR="00684BED" w:rsidRPr="00684BED" w:rsidRDefault="00684BED" w:rsidP="00684BED">
            <w:pPr>
              <w:tabs>
                <w:tab w:val="left" w:pos="1147"/>
              </w:tabs>
              <w:rPr>
                <w:rFonts w:eastAsia="Calibri" w:cs="Times New Roman"/>
              </w:rPr>
            </w:pPr>
          </w:p>
        </w:tc>
        <w:tc>
          <w:tcPr>
            <w:tcW w:w="2410" w:type="dxa"/>
          </w:tcPr>
          <w:p w14:paraId="3BBFA291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 xml:space="preserve">Developing peer support </w:t>
            </w:r>
            <w:r w:rsidRPr="00684BED">
              <w:rPr>
                <w:rFonts w:eastAsia="Calibri" w:cs="Calibri"/>
                <w:color w:val="000000"/>
              </w:rPr>
              <w:br/>
              <w:t xml:space="preserve">worker roles: reflecting </w:t>
            </w:r>
            <w:r w:rsidRPr="00684BED">
              <w:rPr>
                <w:rFonts w:eastAsia="Calibri" w:cs="Calibri"/>
                <w:color w:val="000000"/>
              </w:rPr>
              <w:br/>
              <w:t>on experiences in Scotland</w:t>
            </w:r>
          </w:p>
          <w:p w14:paraId="41CC5916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275" w:type="dxa"/>
          </w:tcPr>
          <w:p w14:paraId="5782749C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Scotland</w:t>
            </w:r>
          </w:p>
          <w:p w14:paraId="42C079C9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560" w:type="dxa"/>
          </w:tcPr>
          <w:p w14:paraId="6D0CEA2F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Not Reported</w:t>
            </w:r>
          </w:p>
        </w:tc>
        <w:tc>
          <w:tcPr>
            <w:tcW w:w="2409" w:type="dxa"/>
          </w:tcPr>
          <w:p w14:paraId="238108EF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Not Reported</w:t>
            </w:r>
          </w:p>
        </w:tc>
        <w:tc>
          <w:tcPr>
            <w:tcW w:w="1985" w:type="dxa"/>
          </w:tcPr>
          <w:p w14:paraId="2840760B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Not reported</w:t>
            </w:r>
          </w:p>
          <w:p w14:paraId="4BFD46D5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4252" w:type="dxa"/>
          </w:tcPr>
          <w:p w14:paraId="4E93341E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Not reported</w:t>
            </w:r>
          </w:p>
          <w:p w14:paraId="00433B78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84BED" w:rsidRPr="00684BED" w14:paraId="0E7071E3" w14:textId="77777777" w:rsidTr="00067D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DCCBE21" w14:textId="77777777" w:rsidR="00684BED" w:rsidRPr="00684BED" w:rsidRDefault="00684BED" w:rsidP="00684BED">
            <w:pPr>
              <w:rPr>
                <w:rFonts w:eastAsia="Calibri" w:cs="Times New Roman"/>
              </w:rPr>
            </w:pPr>
            <w:r w:rsidRPr="00684BED">
              <w:rPr>
                <w:rFonts w:eastAsia="Calibri" w:cs="Calibri"/>
                <w:color w:val="000000"/>
              </w:rPr>
              <w:t>Gidugu et al (2020)</w:t>
            </w:r>
            <w:r w:rsidRPr="00684BED">
              <w:rPr>
                <w:rFonts w:eastAsia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2410" w:type="dxa"/>
          </w:tcPr>
          <w:p w14:paraId="12A6CE3C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Individual Peer Support: A Qualitative Study of Mechanisms of its Effectiveness</w:t>
            </w:r>
          </w:p>
          <w:p w14:paraId="244289E6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275" w:type="dxa"/>
          </w:tcPr>
          <w:p w14:paraId="27B0F594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United States</w:t>
            </w:r>
          </w:p>
          <w:p w14:paraId="4AC9EB02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560" w:type="dxa"/>
          </w:tcPr>
          <w:p w14:paraId="3F498711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26</w:t>
            </w:r>
          </w:p>
        </w:tc>
        <w:tc>
          <w:tcPr>
            <w:tcW w:w="2409" w:type="dxa"/>
          </w:tcPr>
          <w:p w14:paraId="02CF5AC4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Adults with a psychiatric condition who have had 10 sessions of individual peer support</w:t>
            </w:r>
          </w:p>
          <w:p w14:paraId="67D9BE88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985" w:type="dxa"/>
          </w:tcPr>
          <w:p w14:paraId="276F637E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Individuals with psychiatric conditions</w:t>
            </w:r>
          </w:p>
          <w:p w14:paraId="77489B75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4252" w:type="dxa"/>
          </w:tcPr>
          <w:p w14:paraId="3780CAAB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A local behavioural healthcare organisation.</w:t>
            </w:r>
          </w:p>
          <w:p w14:paraId="62EBE300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84BED" w:rsidRPr="00684BED" w14:paraId="1BE45D6F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ACDC0C0" w14:textId="1A02ACC8" w:rsidR="00684BED" w:rsidRPr="00684BED" w:rsidRDefault="00684BED" w:rsidP="00684BED">
            <w:pPr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Gillard et al (2015)</w:t>
            </w:r>
            <w:r w:rsidRPr="00684BED">
              <w:rPr>
                <w:rFonts w:eastAsia="Calibri" w:cs="Calibri"/>
                <w:color w:val="000000"/>
                <w:vertAlign w:val="superscript"/>
              </w:rPr>
              <w:t>4</w:t>
            </w:r>
            <w:r w:rsidR="00E81D1A">
              <w:rPr>
                <w:rFonts w:eastAsia="Calibri" w:cs="Calibri"/>
                <w:color w:val="000000"/>
                <w:vertAlign w:val="superscript"/>
              </w:rPr>
              <w:t>2</w:t>
            </w:r>
          </w:p>
          <w:p w14:paraId="12682A78" w14:textId="77777777" w:rsidR="00684BED" w:rsidRPr="00684BED" w:rsidRDefault="00684BED" w:rsidP="00684BED">
            <w:pPr>
              <w:tabs>
                <w:tab w:val="left" w:pos="1147"/>
              </w:tabs>
              <w:rPr>
                <w:rFonts w:eastAsia="Calibri" w:cs="Times New Roman"/>
              </w:rPr>
            </w:pPr>
          </w:p>
        </w:tc>
        <w:tc>
          <w:tcPr>
            <w:tcW w:w="2410" w:type="dxa"/>
          </w:tcPr>
          <w:p w14:paraId="4131F138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Developing a change model for peer worker</w:t>
            </w:r>
            <w:r w:rsidRPr="00684BED">
              <w:rPr>
                <w:rFonts w:eastAsia="Calibri" w:cs="Calibri"/>
                <w:color w:val="000000"/>
              </w:rPr>
              <w:br/>
              <w:t xml:space="preserve">interventions in mental </w:t>
            </w:r>
            <w:r w:rsidRPr="00684BED">
              <w:rPr>
                <w:rFonts w:eastAsia="Calibri" w:cs="Calibri"/>
                <w:color w:val="000000"/>
              </w:rPr>
              <w:lastRenderedPageBreak/>
              <w:t>health services: a qualitative research study</w:t>
            </w:r>
          </w:p>
          <w:p w14:paraId="33FFD0F4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275" w:type="dxa"/>
          </w:tcPr>
          <w:p w14:paraId="77FFF1C9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lastRenderedPageBreak/>
              <w:t>United Kingdom</w:t>
            </w:r>
          </w:p>
          <w:p w14:paraId="30EBA15C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560" w:type="dxa"/>
          </w:tcPr>
          <w:p w14:paraId="5A9A0B48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71</w:t>
            </w:r>
          </w:p>
        </w:tc>
        <w:tc>
          <w:tcPr>
            <w:tcW w:w="2409" w:type="dxa"/>
          </w:tcPr>
          <w:p w14:paraId="62AFA039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3 aged 18-25</w:t>
            </w:r>
            <w:r w:rsidRPr="00684BED">
              <w:rPr>
                <w:rFonts w:eastAsia="Calibri" w:cs="Calibri"/>
                <w:color w:val="000000"/>
              </w:rPr>
              <w:br/>
              <w:t>10 aged 26-35</w:t>
            </w:r>
            <w:r w:rsidRPr="00684BED">
              <w:rPr>
                <w:rFonts w:eastAsia="Calibri" w:cs="Calibri"/>
                <w:color w:val="000000"/>
              </w:rPr>
              <w:br/>
              <w:t>26 aged 36-45</w:t>
            </w:r>
            <w:r w:rsidRPr="00684BED">
              <w:rPr>
                <w:rFonts w:eastAsia="Calibri" w:cs="Calibri"/>
                <w:color w:val="000000"/>
              </w:rPr>
              <w:br/>
            </w:r>
            <w:r w:rsidRPr="00684BED">
              <w:rPr>
                <w:rFonts w:eastAsia="Calibri" w:cs="Calibri"/>
                <w:color w:val="000000"/>
              </w:rPr>
              <w:lastRenderedPageBreak/>
              <w:t>14 aged 46-55</w:t>
            </w:r>
            <w:r w:rsidRPr="00684BED">
              <w:rPr>
                <w:rFonts w:eastAsia="Calibri" w:cs="Calibri"/>
                <w:color w:val="000000"/>
              </w:rPr>
              <w:br/>
              <w:t>10 aged 56-65</w:t>
            </w:r>
            <w:r w:rsidRPr="00684BED">
              <w:rPr>
                <w:rFonts w:eastAsia="Calibri" w:cs="Calibri"/>
                <w:color w:val="000000"/>
              </w:rPr>
              <w:br/>
              <w:t>2 over the age of 65</w:t>
            </w:r>
          </w:p>
          <w:p w14:paraId="06A28719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985" w:type="dxa"/>
          </w:tcPr>
          <w:p w14:paraId="24257C23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lastRenderedPageBreak/>
              <w:t xml:space="preserve">General adult mental health and </w:t>
            </w:r>
            <w:r w:rsidRPr="00684BED">
              <w:rPr>
                <w:rFonts w:eastAsia="Calibri" w:cs="Calibri"/>
                <w:color w:val="000000"/>
              </w:rPr>
              <w:lastRenderedPageBreak/>
              <w:t>adult personality disorders</w:t>
            </w:r>
          </w:p>
          <w:p w14:paraId="4D180B14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4252" w:type="dxa"/>
          </w:tcPr>
          <w:p w14:paraId="2E6DD93B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lastRenderedPageBreak/>
              <w:t>National Health Service mental health trusts, peer-led organisations and voluntary sector organisations</w:t>
            </w:r>
          </w:p>
          <w:p w14:paraId="4733738A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84BED" w:rsidRPr="00684BED" w14:paraId="7B62D231" w14:textId="77777777" w:rsidTr="00067D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22E13F2C" w14:textId="57667138" w:rsidR="00684BED" w:rsidRPr="00684BED" w:rsidRDefault="00684BED" w:rsidP="00684BED">
            <w:pPr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lastRenderedPageBreak/>
              <w:t>Gray et al. (2017)</w:t>
            </w:r>
            <w:r w:rsidR="00441BF7">
              <w:rPr>
                <w:rFonts w:eastAsia="Calibri" w:cs="Calibri"/>
                <w:color w:val="000000"/>
                <w:vertAlign w:val="superscript"/>
              </w:rPr>
              <w:t>33</w:t>
            </w:r>
          </w:p>
          <w:p w14:paraId="36413847" w14:textId="77777777" w:rsidR="00684BED" w:rsidRPr="00684BED" w:rsidRDefault="00684BED" w:rsidP="00684BED">
            <w:pPr>
              <w:tabs>
                <w:tab w:val="left" w:pos="1147"/>
              </w:tabs>
              <w:rPr>
                <w:rFonts w:eastAsia="Calibri" w:cs="Times New Roman"/>
              </w:rPr>
            </w:pPr>
          </w:p>
        </w:tc>
        <w:tc>
          <w:tcPr>
            <w:tcW w:w="2410" w:type="dxa"/>
          </w:tcPr>
          <w:p w14:paraId="7F18C598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Finding the right connections: Peer support within a community based mental health service</w:t>
            </w:r>
          </w:p>
          <w:p w14:paraId="74615532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275" w:type="dxa"/>
          </w:tcPr>
          <w:p w14:paraId="550E5E77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Australia</w:t>
            </w:r>
          </w:p>
          <w:p w14:paraId="234AEC73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560" w:type="dxa"/>
          </w:tcPr>
          <w:p w14:paraId="0C5DBCDD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19</w:t>
            </w:r>
          </w:p>
        </w:tc>
        <w:tc>
          <w:tcPr>
            <w:tcW w:w="2409" w:type="dxa"/>
          </w:tcPr>
          <w:p w14:paraId="03232FE6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Peer and non-peer staff</w:t>
            </w:r>
          </w:p>
        </w:tc>
        <w:tc>
          <w:tcPr>
            <w:tcW w:w="1985" w:type="dxa"/>
          </w:tcPr>
          <w:p w14:paraId="77F13436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Not reported</w:t>
            </w:r>
          </w:p>
          <w:p w14:paraId="7B6CFB85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4252" w:type="dxa"/>
          </w:tcPr>
          <w:p w14:paraId="1EFA107C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Community-based mental health services.</w:t>
            </w:r>
          </w:p>
          <w:p w14:paraId="7A571F90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84BED" w:rsidRPr="00684BED" w14:paraId="57287DC1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9269DCF" w14:textId="2B845D19" w:rsidR="00684BED" w:rsidRPr="00684BED" w:rsidRDefault="00684BED" w:rsidP="00684BED">
            <w:pPr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 xml:space="preserve">Gruhl, </w:t>
            </w:r>
            <w:proofErr w:type="spellStart"/>
            <w:r w:rsidRPr="00684BED">
              <w:rPr>
                <w:rFonts w:eastAsia="Calibri" w:cs="Calibri"/>
                <w:color w:val="000000"/>
              </w:rPr>
              <w:t>LaCatre</w:t>
            </w:r>
            <w:proofErr w:type="spellEnd"/>
            <w:r w:rsidRPr="00684BED">
              <w:rPr>
                <w:rFonts w:eastAsia="Calibri" w:cs="Calibri"/>
                <w:color w:val="000000"/>
              </w:rPr>
              <w:t xml:space="preserve"> &amp; Calixte (2016)</w:t>
            </w:r>
            <w:r w:rsidRPr="00684BED">
              <w:rPr>
                <w:rFonts w:eastAsia="Calibri" w:cs="Calibri"/>
                <w:color w:val="000000"/>
                <w:vertAlign w:val="superscript"/>
              </w:rPr>
              <w:t>4</w:t>
            </w:r>
            <w:r w:rsidR="00441BF7">
              <w:rPr>
                <w:rFonts w:eastAsia="Calibri" w:cs="Calibri"/>
                <w:color w:val="000000"/>
                <w:vertAlign w:val="superscript"/>
              </w:rPr>
              <w:t>3</w:t>
            </w:r>
          </w:p>
          <w:p w14:paraId="7980D959" w14:textId="77777777" w:rsidR="00684BED" w:rsidRPr="00684BED" w:rsidRDefault="00684BED" w:rsidP="00684BED">
            <w:pPr>
              <w:tabs>
                <w:tab w:val="left" w:pos="1147"/>
              </w:tabs>
              <w:rPr>
                <w:rFonts w:eastAsia="Calibri" w:cs="Times New Roman"/>
              </w:rPr>
            </w:pPr>
          </w:p>
        </w:tc>
        <w:tc>
          <w:tcPr>
            <w:tcW w:w="2410" w:type="dxa"/>
          </w:tcPr>
          <w:p w14:paraId="5F1F32A7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Authentic peer support work: challenges and</w:t>
            </w:r>
            <w:r w:rsidRPr="00684BED">
              <w:rPr>
                <w:rFonts w:eastAsia="Calibri" w:cs="Calibri"/>
                <w:color w:val="000000"/>
              </w:rPr>
              <w:br/>
              <w:t>opportunities for an evolving occupation</w:t>
            </w:r>
          </w:p>
          <w:p w14:paraId="4AE70C4E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275" w:type="dxa"/>
          </w:tcPr>
          <w:p w14:paraId="1CCFEBCC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Canada</w:t>
            </w:r>
          </w:p>
          <w:p w14:paraId="6F95B451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560" w:type="dxa"/>
          </w:tcPr>
          <w:p w14:paraId="5D338501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51 participants in the survey,</w:t>
            </w:r>
          </w:p>
          <w:p w14:paraId="1C8261B0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33 participants in the focus group,</w:t>
            </w:r>
          </w:p>
          <w:p w14:paraId="50EA6D1C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1 in the interview</w:t>
            </w:r>
          </w:p>
        </w:tc>
        <w:tc>
          <w:tcPr>
            <w:tcW w:w="2409" w:type="dxa"/>
          </w:tcPr>
          <w:p w14:paraId="4C68B2A6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Peer support workforce</w:t>
            </w:r>
          </w:p>
        </w:tc>
        <w:tc>
          <w:tcPr>
            <w:tcW w:w="1985" w:type="dxa"/>
          </w:tcPr>
          <w:p w14:paraId="679A5E39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Not reported</w:t>
            </w:r>
          </w:p>
          <w:p w14:paraId="281D9B55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4252" w:type="dxa"/>
          </w:tcPr>
          <w:p w14:paraId="12DCD191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Mainstream mental health services.</w:t>
            </w:r>
          </w:p>
          <w:p w14:paraId="3C60584E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84BED" w:rsidRPr="00684BED" w14:paraId="5708ED24" w14:textId="77777777" w:rsidTr="00067D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76D31A6" w14:textId="77777777" w:rsidR="00684BED" w:rsidRPr="00684BED" w:rsidRDefault="00684BED" w:rsidP="00684BED">
            <w:pPr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Hurley et al (2018)</w:t>
            </w:r>
            <w:r w:rsidRPr="00684BED">
              <w:rPr>
                <w:rFonts w:eastAsia="Calibri" w:cs="Calibri"/>
                <w:color w:val="000000"/>
                <w:vertAlign w:val="superscript"/>
              </w:rPr>
              <w:t>32</w:t>
            </w:r>
          </w:p>
          <w:p w14:paraId="431693A8" w14:textId="77777777" w:rsidR="00684BED" w:rsidRPr="00684BED" w:rsidRDefault="00684BED" w:rsidP="00684BED">
            <w:pPr>
              <w:tabs>
                <w:tab w:val="left" w:pos="1147"/>
              </w:tabs>
              <w:rPr>
                <w:rFonts w:eastAsia="Calibri" w:cs="Times New Roman"/>
              </w:rPr>
            </w:pPr>
          </w:p>
        </w:tc>
        <w:tc>
          <w:tcPr>
            <w:tcW w:w="2410" w:type="dxa"/>
          </w:tcPr>
          <w:p w14:paraId="542B7284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Qualitative study of peer workers within the ‘Partners in Recovery’ programme in regional Australia</w:t>
            </w:r>
          </w:p>
          <w:p w14:paraId="21D50DAB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275" w:type="dxa"/>
          </w:tcPr>
          <w:p w14:paraId="057A1930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Australia</w:t>
            </w:r>
          </w:p>
          <w:p w14:paraId="38250587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560" w:type="dxa"/>
          </w:tcPr>
          <w:p w14:paraId="7F51E3A1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22</w:t>
            </w:r>
          </w:p>
        </w:tc>
        <w:tc>
          <w:tcPr>
            <w:tcW w:w="2409" w:type="dxa"/>
          </w:tcPr>
          <w:p w14:paraId="0396A4A8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4 Peer workers</w:t>
            </w:r>
            <w:r w:rsidRPr="00684BED">
              <w:rPr>
                <w:rFonts w:eastAsia="Calibri" w:cs="Calibri"/>
                <w:color w:val="000000"/>
              </w:rPr>
              <w:br/>
              <w:t>4 managers</w:t>
            </w:r>
            <w:r w:rsidRPr="00684BED">
              <w:rPr>
                <w:rFonts w:eastAsia="Calibri" w:cs="Calibri"/>
                <w:color w:val="000000"/>
              </w:rPr>
              <w:br/>
              <w:t>4 managers</w:t>
            </w:r>
            <w:r w:rsidRPr="00684BED">
              <w:rPr>
                <w:rFonts w:eastAsia="Calibri" w:cs="Calibri"/>
                <w:color w:val="000000"/>
              </w:rPr>
              <w:br/>
              <w:t>10 support facilitators</w:t>
            </w:r>
          </w:p>
          <w:p w14:paraId="45377C99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985" w:type="dxa"/>
          </w:tcPr>
          <w:p w14:paraId="7CB3E2EE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Severe and persistent mental illness and complex needs</w:t>
            </w:r>
          </w:p>
          <w:p w14:paraId="1C15AD23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4252" w:type="dxa"/>
          </w:tcPr>
          <w:p w14:paraId="069FE81E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A Partners in Recovery programme</w:t>
            </w:r>
          </w:p>
          <w:p w14:paraId="3F98768E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84BED" w:rsidRPr="00684BED" w14:paraId="0991594F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C7E69D4" w14:textId="77777777" w:rsidR="00684BED" w:rsidRPr="00684BED" w:rsidRDefault="00684BED" w:rsidP="00684BED">
            <w:pPr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Mourra et al. (2014)</w:t>
            </w:r>
            <w:r w:rsidRPr="00684BED">
              <w:rPr>
                <w:rFonts w:eastAsia="Calibri" w:cs="Calibri"/>
                <w:color w:val="000000"/>
                <w:vertAlign w:val="superscript"/>
              </w:rPr>
              <w:t>26</w:t>
            </w:r>
          </w:p>
        </w:tc>
        <w:tc>
          <w:tcPr>
            <w:tcW w:w="2410" w:type="dxa"/>
          </w:tcPr>
          <w:p w14:paraId="68AEA522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Pushing, Patience, and Persistence: Peer Providers' Perspectives on Supportive Relationships</w:t>
            </w:r>
          </w:p>
        </w:tc>
        <w:tc>
          <w:tcPr>
            <w:tcW w:w="1275" w:type="dxa"/>
          </w:tcPr>
          <w:p w14:paraId="0F01EF42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United States</w:t>
            </w:r>
          </w:p>
        </w:tc>
        <w:tc>
          <w:tcPr>
            <w:tcW w:w="1560" w:type="dxa"/>
          </w:tcPr>
          <w:p w14:paraId="58446BA6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7</w:t>
            </w:r>
          </w:p>
        </w:tc>
        <w:tc>
          <w:tcPr>
            <w:tcW w:w="2409" w:type="dxa"/>
          </w:tcPr>
          <w:p w14:paraId="53E2B3BE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Peer Staff</w:t>
            </w:r>
          </w:p>
        </w:tc>
        <w:tc>
          <w:tcPr>
            <w:tcW w:w="1985" w:type="dxa"/>
          </w:tcPr>
          <w:p w14:paraId="3B166434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Serious mental illness</w:t>
            </w:r>
          </w:p>
        </w:tc>
        <w:tc>
          <w:tcPr>
            <w:tcW w:w="4252" w:type="dxa"/>
          </w:tcPr>
          <w:p w14:paraId="650EF31C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 xml:space="preserve">Psychiatric admission to an inpatient setting within the previous 18 months </w:t>
            </w:r>
          </w:p>
        </w:tc>
      </w:tr>
      <w:tr w:rsidR="00684BED" w:rsidRPr="00684BED" w14:paraId="06AB6496" w14:textId="77777777" w:rsidTr="00067D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281BE0E6" w14:textId="2AA8AB93" w:rsidR="00684BED" w:rsidRPr="00684BED" w:rsidRDefault="00684BED" w:rsidP="00684BED">
            <w:pPr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Ng and Barlas (2023)</w:t>
            </w:r>
            <w:r w:rsidRPr="00684BED">
              <w:rPr>
                <w:rFonts w:eastAsia="Calibri" w:cs="Calibri"/>
                <w:color w:val="000000"/>
                <w:vertAlign w:val="superscript"/>
              </w:rPr>
              <w:t>3</w:t>
            </w:r>
            <w:r w:rsidR="00441BF7">
              <w:rPr>
                <w:rFonts w:eastAsia="Calibri" w:cs="Calibri"/>
                <w:color w:val="000000"/>
                <w:vertAlign w:val="superscript"/>
              </w:rPr>
              <w:t>7</w:t>
            </w:r>
          </w:p>
        </w:tc>
        <w:tc>
          <w:tcPr>
            <w:tcW w:w="2410" w:type="dxa"/>
          </w:tcPr>
          <w:p w14:paraId="508FB00B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A bridge to recovery: an interpretative phenomenological analysis with peer</w:t>
            </w:r>
          </w:p>
          <w:p w14:paraId="336183B1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lastRenderedPageBreak/>
              <w:t>support specialists in Singapore</w:t>
            </w:r>
          </w:p>
        </w:tc>
        <w:tc>
          <w:tcPr>
            <w:tcW w:w="1275" w:type="dxa"/>
          </w:tcPr>
          <w:p w14:paraId="3F05F425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lastRenderedPageBreak/>
              <w:t>Singapore</w:t>
            </w:r>
          </w:p>
        </w:tc>
        <w:tc>
          <w:tcPr>
            <w:tcW w:w="1560" w:type="dxa"/>
          </w:tcPr>
          <w:p w14:paraId="6273F6EC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6</w:t>
            </w:r>
          </w:p>
        </w:tc>
        <w:tc>
          <w:tcPr>
            <w:tcW w:w="2409" w:type="dxa"/>
          </w:tcPr>
          <w:p w14:paraId="15D4A084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Mental health peer support specialists</w:t>
            </w:r>
          </w:p>
          <w:p w14:paraId="191EA732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985" w:type="dxa"/>
          </w:tcPr>
          <w:p w14:paraId="4800E854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Psychiatric conditions</w:t>
            </w:r>
          </w:p>
        </w:tc>
        <w:tc>
          <w:tcPr>
            <w:tcW w:w="4252" w:type="dxa"/>
          </w:tcPr>
          <w:p w14:paraId="65DDBD13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A mental healthcare organisation in Singapore</w:t>
            </w:r>
          </w:p>
        </w:tc>
      </w:tr>
      <w:tr w:rsidR="00684BED" w:rsidRPr="00684BED" w14:paraId="78817999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83E8A6F" w14:textId="5C74F100" w:rsidR="00684BED" w:rsidRPr="00684BED" w:rsidRDefault="00684BED" w:rsidP="00684BED">
            <w:pPr>
              <w:rPr>
                <w:rFonts w:eastAsia="Calibri" w:cs="Calibri"/>
                <w:color w:val="000000"/>
              </w:rPr>
            </w:pPr>
            <w:proofErr w:type="spellStart"/>
            <w:r w:rsidRPr="00684BED">
              <w:rPr>
                <w:rFonts w:eastAsia="Calibri" w:cs="Calibri"/>
                <w:color w:val="000000"/>
              </w:rPr>
              <w:t>Nossek</w:t>
            </w:r>
            <w:proofErr w:type="spellEnd"/>
            <w:r w:rsidRPr="00684BED">
              <w:rPr>
                <w:rFonts w:eastAsia="Calibri" w:cs="Calibri"/>
                <w:color w:val="000000"/>
              </w:rPr>
              <w:t xml:space="preserve"> et al (2021)</w:t>
            </w:r>
            <w:r w:rsidRPr="00684BED">
              <w:rPr>
                <w:rFonts w:eastAsia="Calibri" w:cs="Calibri"/>
                <w:color w:val="000000"/>
                <w:vertAlign w:val="superscript"/>
              </w:rPr>
              <w:t>3</w:t>
            </w:r>
            <w:r w:rsidR="00F202CE">
              <w:rPr>
                <w:rFonts w:eastAsia="Calibri" w:cs="Calibri"/>
                <w:color w:val="000000"/>
                <w:vertAlign w:val="superscript"/>
              </w:rPr>
              <w:t>5</w:t>
            </w:r>
          </w:p>
          <w:p w14:paraId="1251AA28" w14:textId="77777777" w:rsidR="00684BED" w:rsidRPr="00684BED" w:rsidRDefault="00684BED" w:rsidP="00684BED">
            <w:pPr>
              <w:tabs>
                <w:tab w:val="left" w:pos="1147"/>
              </w:tabs>
              <w:rPr>
                <w:rFonts w:eastAsia="Calibri" w:cs="Times New Roman"/>
              </w:rPr>
            </w:pPr>
          </w:p>
        </w:tc>
        <w:tc>
          <w:tcPr>
            <w:tcW w:w="2410" w:type="dxa"/>
          </w:tcPr>
          <w:p w14:paraId="61F96E50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 xml:space="preserve">Evolvement of Peer Support Workers’ Roles in Psychiatric Hospitals: </w:t>
            </w:r>
            <w:r w:rsidRPr="00684BED">
              <w:rPr>
                <w:rFonts w:eastAsia="Calibri" w:cs="Calibri"/>
                <w:color w:val="000000"/>
              </w:rPr>
              <w:br/>
              <w:t>A Longitudinal Qualitative Observation Study</w:t>
            </w:r>
          </w:p>
          <w:p w14:paraId="3909CC3A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275" w:type="dxa"/>
          </w:tcPr>
          <w:p w14:paraId="47ECACC1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Germany</w:t>
            </w:r>
          </w:p>
          <w:p w14:paraId="5DAC403A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560" w:type="dxa"/>
          </w:tcPr>
          <w:p w14:paraId="3428E24A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30 observations</w:t>
            </w:r>
          </w:p>
        </w:tc>
        <w:tc>
          <w:tcPr>
            <w:tcW w:w="2409" w:type="dxa"/>
          </w:tcPr>
          <w:p w14:paraId="1F7DF5F8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 xml:space="preserve">Open nonparticipant observations of 25 multiprofessional team meetings and 5 transregional peer support worker meetings </w:t>
            </w:r>
          </w:p>
          <w:p w14:paraId="3E51F0B4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985" w:type="dxa"/>
          </w:tcPr>
          <w:p w14:paraId="688BF969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Psychiatric conditions</w:t>
            </w:r>
          </w:p>
          <w:p w14:paraId="5CEC310C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4252" w:type="dxa"/>
          </w:tcPr>
          <w:p w14:paraId="6C227585" w14:textId="77777777" w:rsidR="00684BED" w:rsidRPr="00684BED" w:rsidRDefault="00684BED" w:rsidP="00684BED">
            <w:pPr>
              <w:ind w:left="1440" w:hanging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Three adult psychiatric hospitals in North  Rhine-Westphalia, Germany</w:t>
            </w:r>
          </w:p>
          <w:p w14:paraId="01035932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84BED" w:rsidRPr="00684BED" w14:paraId="48E87164" w14:textId="77777777" w:rsidTr="00067D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A22E9C2" w14:textId="1BDD9140" w:rsidR="00684BED" w:rsidRPr="00684BED" w:rsidRDefault="00684BED" w:rsidP="00684BED">
            <w:pPr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Otte et al. (2020)</w:t>
            </w:r>
            <w:r w:rsidR="00F950A7">
              <w:rPr>
                <w:rFonts w:eastAsia="Calibri" w:cs="Calibri"/>
                <w:color w:val="000000"/>
                <w:vertAlign w:val="superscript"/>
              </w:rPr>
              <w:t>40</w:t>
            </w:r>
          </w:p>
        </w:tc>
        <w:tc>
          <w:tcPr>
            <w:tcW w:w="2410" w:type="dxa"/>
          </w:tcPr>
          <w:p w14:paraId="486E6A34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Beneficial effects of peer support in psychiatric</w:t>
            </w:r>
            <w:r w:rsidRPr="00684BED">
              <w:rPr>
                <w:rFonts w:eastAsia="Calibri" w:cs="Calibri"/>
                <w:color w:val="000000"/>
              </w:rPr>
              <w:br/>
              <w:t>hospitals. A critical reflection on the results of a qualitative interview and focus group study</w:t>
            </w:r>
          </w:p>
          <w:p w14:paraId="4EED259B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</w:p>
        </w:tc>
        <w:tc>
          <w:tcPr>
            <w:tcW w:w="1275" w:type="dxa"/>
          </w:tcPr>
          <w:p w14:paraId="7AC8878B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Germany</w:t>
            </w:r>
          </w:p>
          <w:p w14:paraId="7A04D056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</w:p>
        </w:tc>
        <w:tc>
          <w:tcPr>
            <w:tcW w:w="1560" w:type="dxa"/>
          </w:tcPr>
          <w:p w14:paraId="25B9625D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Total number of participants unspecified</w:t>
            </w:r>
          </w:p>
          <w:p w14:paraId="53FF4BA5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2409" w:type="dxa"/>
          </w:tcPr>
          <w:p w14:paraId="0405EC2F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Eight peer support workers were interviewed. Five focus groups with mental health professionals (total n unspecified) and 1 focus group with 5 PSWs.</w:t>
            </w:r>
          </w:p>
          <w:p w14:paraId="7242887C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985" w:type="dxa"/>
          </w:tcPr>
          <w:p w14:paraId="7D7AECD6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Psychiatric conditions</w:t>
            </w:r>
          </w:p>
          <w:p w14:paraId="6FDCCE3E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</w:p>
        </w:tc>
        <w:tc>
          <w:tcPr>
            <w:tcW w:w="4252" w:type="dxa"/>
          </w:tcPr>
          <w:p w14:paraId="04E10E26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Five adult psychiatric hospitals, which belong to the Psychiatry Network of the Regional Association of Westphalia-Lippe in Germany</w:t>
            </w:r>
          </w:p>
        </w:tc>
      </w:tr>
      <w:tr w:rsidR="00684BED" w:rsidRPr="00684BED" w14:paraId="4BAFE2A3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852DBE7" w14:textId="77777777" w:rsidR="00684BED" w:rsidRPr="00684BED" w:rsidRDefault="00684BED" w:rsidP="00684BED">
            <w:pPr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Scanlan, Hancock &amp; Honey (2017)</w:t>
            </w:r>
            <w:r w:rsidRPr="00684BED">
              <w:rPr>
                <w:rFonts w:eastAsia="Calibri" w:cs="Calibri"/>
                <w:color w:val="000000"/>
                <w:vertAlign w:val="superscript"/>
              </w:rPr>
              <w:t>30</w:t>
            </w:r>
          </w:p>
          <w:p w14:paraId="3DCAE6D7" w14:textId="77777777" w:rsidR="00684BED" w:rsidRPr="00684BED" w:rsidRDefault="00684BED" w:rsidP="00684BED">
            <w:pPr>
              <w:tabs>
                <w:tab w:val="left" w:pos="1147"/>
              </w:tabs>
              <w:rPr>
                <w:rFonts w:eastAsia="Calibri" w:cs="Times New Roman"/>
              </w:rPr>
            </w:pPr>
          </w:p>
        </w:tc>
        <w:tc>
          <w:tcPr>
            <w:tcW w:w="2410" w:type="dxa"/>
          </w:tcPr>
          <w:p w14:paraId="2C06893E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Evaluation of a peer-delivered, transitional</w:t>
            </w:r>
            <w:r w:rsidRPr="00684BED">
              <w:rPr>
                <w:rFonts w:eastAsia="Calibri" w:cs="Calibri"/>
                <w:color w:val="000000"/>
              </w:rPr>
              <w:br/>
              <w:t>and post-discharge support program</w:t>
            </w:r>
            <w:r w:rsidRPr="00684BED">
              <w:rPr>
                <w:rFonts w:eastAsia="Calibri" w:cs="Calibri"/>
                <w:color w:val="000000"/>
              </w:rPr>
              <w:br/>
              <w:t>following psychiatric hospitalisation</w:t>
            </w:r>
          </w:p>
          <w:p w14:paraId="11CBDFC6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275" w:type="dxa"/>
          </w:tcPr>
          <w:p w14:paraId="55547702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Australia</w:t>
            </w:r>
          </w:p>
          <w:p w14:paraId="24667DE4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560" w:type="dxa"/>
          </w:tcPr>
          <w:p w14:paraId="0AF85877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 xml:space="preserve">17 </w:t>
            </w:r>
          </w:p>
        </w:tc>
        <w:tc>
          <w:tcPr>
            <w:tcW w:w="2409" w:type="dxa"/>
          </w:tcPr>
          <w:p w14:paraId="74668F64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Consumers of a peer support trial</w:t>
            </w:r>
          </w:p>
        </w:tc>
        <w:tc>
          <w:tcPr>
            <w:tcW w:w="1985" w:type="dxa"/>
          </w:tcPr>
          <w:p w14:paraId="1D97D815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Severe mental illness</w:t>
            </w:r>
          </w:p>
          <w:p w14:paraId="65494EB4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4252" w:type="dxa"/>
          </w:tcPr>
          <w:p w14:paraId="485D4E9E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 xml:space="preserve">Post discharge (from inpatient psychiatric admission) support programme. </w:t>
            </w:r>
          </w:p>
          <w:p w14:paraId="3E9DED92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84BED" w:rsidRPr="00684BED" w14:paraId="6983B0DC" w14:textId="77777777" w:rsidTr="00067D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59676EF" w14:textId="68C33107" w:rsidR="00684BED" w:rsidRPr="00684BED" w:rsidRDefault="00684BED" w:rsidP="00684BED">
            <w:pPr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Storm (2020)</w:t>
            </w:r>
            <w:r w:rsidRPr="00684BED">
              <w:rPr>
                <w:rFonts w:eastAsia="Calibri" w:cs="Calibri"/>
                <w:color w:val="000000"/>
                <w:vertAlign w:val="superscript"/>
              </w:rPr>
              <w:t>3</w:t>
            </w:r>
            <w:r w:rsidR="00D47ACC">
              <w:rPr>
                <w:rFonts w:eastAsia="Calibri" w:cs="Calibri"/>
                <w:color w:val="000000"/>
                <w:vertAlign w:val="superscript"/>
              </w:rPr>
              <w:t>6</w:t>
            </w:r>
          </w:p>
          <w:p w14:paraId="685D81FE" w14:textId="77777777" w:rsidR="00684BED" w:rsidRPr="00684BED" w:rsidRDefault="00684BED" w:rsidP="00684BED">
            <w:pPr>
              <w:tabs>
                <w:tab w:val="left" w:pos="1147"/>
              </w:tabs>
              <w:rPr>
                <w:rFonts w:eastAsia="Calibri" w:cs="Times New Roman"/>
              </w:rPr>
            </w:pPr>
          </w:p>
        </w:tc>
        <w:tc>
          <w:tcPr>
            <w:tcW w:w="2410" w:type="dxa"/>
          </w:tcPr>
          <w:p w14:paraId="6650DEF0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Peer Support in Coordination of Physical Health and Mental Health Services for People With Lived Experience of a Serious Mental Illness</w:t>
            </w:r>
          </w:p>
          <w:p w14:paraId="47858C15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275" w:type="dxa"/>
          </w:tcPr>
          <w:p w14:paraId="695BD4DF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lastRenderedPageBreak/>
              <w:t>United States</w:t>
            </w:r>
          </w:p>
          <w:p w14:paraId="030267A6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560" w:type="dxa"/>
          </w:tcPr>
          <w:p w14:paraId="0E4F0FB8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28 (23 mental health professionals and 5 peer support specialists)</w:t>
            </w:r>
          </w:p>
          <w:p w14:paraId="0A1AB31B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2409" w:type="dxa"/>
          </w:tcPr>
          <w:p w14:paraId="3D55D233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Peer support workers and mental health professionals</w:t>
            </w:r>
          </w:p>
        </w:tc>
        <w:tc>
          <w:tcPr>
            <w:tcW w:w="1985" w:type="dxa"/>
          </w:tcPr>
          <w:p w14:paraId="206DBBA1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Not reported</w:t>
            </w:r>
          </w:p>
          <w:p w14:paraId="2CC3E5CF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4252" w:type="dxa"/>
          </w:tcPr>
          <w:p w14:paraId="7253F343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Community mental health centres</w:t>
            </w:r>
          </w:p>
          <w:p w14:paraId="19A852F8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84BED" w:rsidRPr="00684BED" w14:paraId="22C002D4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C24CDAC" w14:textId="77777777" w:rsidR="00684BED" w:rsidRPr="00684BED" w:rsidRDefault="00684BED" w:rsidP="00684BED">
            <w:pPr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Tse et al. (2017)</w:t>
            </w:r>
            <w:r w:rsidRPr="00684BED">
              <w:rPr>
                <w:rFonts w:eastAsia="Calibri" w:cs="Calibri"/>
                <w:color w:val="000000"/>
                <w:vertAlign w:val="superscript"/>
              </w:rPr>
              <w:t>29</w:t>
            </w:r>
          </w:p>
        </w:tc>
        <w:tc>
          <w:tcPr>
            <w:tcW w:w="2410" w:type="dxa"/>
          </w:tcPr>
          <w:p w14:paraId="2AF332F3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A one-year longitudinal qualitative study of peer support</w:t>
            </w:r>
            <w:r w:rsidRPr="00684BED">
              <w:rPr>
                <w:rFonts w:eastAsia="Calibri" w:cs="Calibri"/>
                <w:color w:val="000000"/>
              </w:rPr>
              <w:br/>
              <w:t>services in a non-Western context: The perspectives of peer</w:t>
            </w:r>
            <w:r w:rsidRPr="00684BED">
              <w:rPr>
                <w:rFonts w:eastAsia="Calibri" w:cs="Calibri"/>
                <w:color w:val="000000"/>
              </w:rPr>
              <w:br/>
              <w:t>support workers, service users, and co-workers</w:t>
            </w:r>
          </w:p>
        </w:tc>
        <w:tc>
          <w:tcPr>
            <w:tcW w:w="1275" w:type="dxa"/>
          </w:tcPr>
          <w:p w14:paraId="4EF66AAB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China</w:t>
            </w:r>
          </w:p>
        </w:tc>
        <w:tc>
          <w:tcPr>
            <w:tcW w:w="1560" w:type="dxa"/>
          </w:tcPr>
          <w:p w14:paraId="5E670C85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34</w:t>
            </w:r>
          </w:p>
          <w:p w14:paraId="32582176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2409" w:type="dxa"/>
          </w:tcPr>
          <w:p w14:paraId="7A0868DB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5 Peer support worker trainees, 14 service users and 14 co-workers</w:t>
            </w:r>
          </w:p>
          <w:p w14:paraId="2FAB9438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</w:p>
        </w:tc>
        <w:tc>
          <w:tcPr>
            <w:tcW w:w="1985" w:type="dxa"/>
          </w:tcPr>
          <w:p w14:paraId="6461E928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Schizophrenia or depression</w:t>
            </w:r>
          </w:p>
          <w:p w14:paraId="1B3A81F2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</w:p>
        </w:tc>
        <w:tc>
          <w:tcPr>
            <w:tcW w:w="4252" w:type="dxa"/>
          </w:tcPr>
          <w:p w14:paraId="2E97CF4C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Four partnered non-governmental organizations offering peer services.</w:t>
            </w:r>
          </w:p>
          <w:p w14:paraId="10F85ACC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</w:p>
        </w:tc>
      </w:tr>
      <w:tr w:rsidR="00684BED" w:rsidRPr="00684BED" w14:paraId="22397692" w14:textId="77777777" w:rsidTr="00067D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B3933C4" w14:textId="77777777" w:rsidR="00684BED" w:rsidRPr="00684BED" w:rsidRDefault="00684BED" w:rsidP="00684BED">
            <w:pPr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Van Zanden &amp; Bliokas (2022)</w:t>
            </w:r>
            <w:r w:rsidRPr="00684BED">
              <w:rPr>
                <w:rFonts w:eastAsia="Calibri" w:cs="Calibri"/>
                <w:color w:val="000000"/>
                <w:vertAlign w:val="superscript"/>
              </w:rPr>
              <w:t>31</w:t>
            </w:r>
          </w:p>
          <w:p w14:paraId="1C83BB40" w14:textId="77777777" w:rsidR="00684BED" w:rsidRPr="00684BED" w:rsidRDefault="00684BED" w:rsidP="00684BED">
            <w:pPr>
              <w:tabs>
                <w:tab w:val="left" w:pos="1147"/>
              </w:tabs>
              <w:rPr>
                <w:rFonts w:eastAsia="Calibri" w:cs="Times New Roman"/>
              </w:rPr>
            </w:pPr>
          </w:p>
        </w:tc>
        <w:tc>
          <w:tcPr>
            <w:tcW w:w="2410" w:type="dxa"/>
          </w:tcPr>
          <w:p w14:paraId="04B33FF3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Taking the Next Step: A Qualitative Study Examining Processes of</w:t>
            </w:r>
            <w:r w:rsidRPr="00684BED">
              <w:rPr>
                <w:rFonts w:eastAsia="Calibri" w:cs="Calibri"/>
                <w:color w:val="000000"/>
              </w:rPr>
              <w:br/>
              <w:t>Change in a Suicide Prevention Program Incorporating Peer-Workers</w:t>
            </w:r>
          </w:p>
          <w:p w14:paraId="6BA8FB81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275" w:type="dxa"/>
          </w:tcPr>
          <w:p w14:paraId="4CC586D6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Australia</w:t>
            </w:r>
          </w:p>
          <w:p w14:paraId="50D2AD10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560" w:type="dxa"/>
          </w:tcPr>
          <w:p w14:paraId="3D46192D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11</w:t>
            </w:r>
          </w:p>
        </w:tc>
        <w:tc>
          <w:tcPr>
            <w:tcW w:w="2409" w:type="dxa"/>
          </w:tcPr>
          <w:p w14:paraId="4540AF6F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Nearly half (4) of the participants were under the age of 35. Peer workers were more likely to be older in age and male (67% male) while clinicians were more likely to be younger and female (80% female)</w:t>
            </w:r>
          </w:p>
          <w:p w14:paraId="5D97183A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985" w:type="dxa"/>
          </w:tcPr>
          <w:p w14:paraId="08896049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Individuals over 16 who have presented to local Emergency Departments following a suicide attempt or because of high risk for suicide</w:t>
            </w:r>
          </w:p>
          <w:p w14:paraId="193F83A0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4252" w:type="dxa"/>
          </w:tcPr>
          <w:p w14:paraId="34A93FF5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Recruited from a suicide prevention program locally known as "</w:t>
            </w:r>
            <w:r w:rsidRPr="00684BED">
              <w:rPr>
                <w:rFonts w:eastAsia="Calibri" w:cs="Calibri"/>
                <w:i/>
                <w:iCs/>
                <w:color w:val="000000"/>
              </w:rPr>
              <w:t>Next Steps</w:t>
            </w:r>
            <w:r w:rsidRPr="00684BED">
              <w:rPr>
                <w:rFonts w:eastAsia="Calibri" w:cs="Calibri"/>
                <w:color w:val="000000"/>
              </w:rPr>
              <w:t>" (follow up aftercare service for individuals over 16 who have presented to local Emergency Departments following a suicide attempt or because of high risk for suicide. This is a non-government organization.</w:t>
            </w:r>
          </w:p>
          <w:p w14:paraId="5C0761A2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84BED" w:rsidRPr="00684BED" w14:paraId="01E47B79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186760A" w14:textId="0B39FE0D" w:rsidR="00684BED" w:rsidRPr="00684BED" w:rsidRDefault="00684BED" w:rsidP="00684BED">
            <w:pPr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Wall et al (2022)</w:t>
            </w:r>
            <w:r w:rsidRPr="00684BED">
              <w:rPr>
                <w:rFonts w:eastAsia="Calibri" w:cs="Calibri"/>
                <w:color w:val="000000"/>
                <w:vertAlign w:val="superscript"/>
              </w:rPr>
              <w:t>3</w:t>
            </w:r>
            <w:r w:rsidR="00D776E8">
              <w:rPr>
                <w:rFonts w:eastAsia="Calibri" w:cs="Calibri"/>
                <w:color w:val="000000"/>
                <w:vertAlign w:val="superscript"/>
              </w:rPr>
              <w:t>4</w:t>
            </w:r>
          </w:p>
          <w:p w14:paraId="6E6B1D8B" w14:textId="77777777" w:rsidR="00684BED" w:rsidRPr="00684BED" w:rsidRDefault="00684BED" w:rsidP="00684BED">
            <w:pPr>
              <w:tabs>
                <w:tab w:val="left" w:pos="1147"/>
              </w:tabs>
              <w:rPr>
                <w:rFonts w:eastAsia="Calibri" w:cs="Times New Roman"/>
              </w:rPr>
            </w:pPr>
          </w:p>
        </w:tc>
        <w:tc>
          <w:tcPr>
            <w:tcW w:w="2410" w:type="dxa"/>
          </w:tcPr>
          <w:p w14:paraId="1E595B61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Experiences and Challenges in the Role as Peer Support Workers in a Swedish Mental Health Context - An Interview Study</w:t>
            </w:r>
          </w:p>
          <w:p w14:paraId="651351B5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275" w:type="dxa"/>
          </w:tcPr>
          <w:p w14:paraId="313272CF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Sweden</w:t>
            </w:r>
          </w:p>
          <w:p w14:paraId="776B31CF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560" w:type="dxa"/>
          </w:tcPr>
          <w:p w14:paraId="6662BE65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10</w:t>
            </w:r>
          </w:p>
        </w:tc>
        <w:tc>
          <w:tcPr>
            <w:tcW w:w="2409" w:type="dxa"/>
          </w:tcPr>
          <w:p w14:paraId="752F0D9E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Not Reported</w:t>
            </w:r>
          </w:p>
        </w:tc>
        <w:tc>
          <w:tcPr>
            <w:tcW w:w="1985" w:type="dxa"/>
          </w:tcPr>
          <w:p w14:paraId="292A59F1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Different experiences of severe mental illness such as bipolarity, psychosis, emotional instability, anxiety and depression</w:t>
            </w:r>
          </w:p>
          <w:p w14:paraId="58C9299F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4252" w:type="dxa"/>
          </w:tcPr>
          <w:p w14:paraId="384EA602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Currently or previously employed in outpatient or inpatient settings within general adult psychiatric or psychosis care.</w:t>
            </w:r>
          </w:p>
          <w:p w14:paraId="3C436E1F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  <w:tr w:rsidR="00684BED" w:rsidRPr="00684BED" w14:paraId="58B867E5" w14:textId="77777777" w:rsidTr="00067D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5618D20" w14:textId="77777777" w:rsidR="00684BED" w:rsidRPr="00684BED" w:rsidRDefault="00684BED" w:rsidP="00684BED">
            <w:pPr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Walker et al (2024)</w:t>
            </w:r>
            <w:r w:rsidRPr="00684BED">
              <w:rPr>
                <w:rFonts w:eastAsia="Calibri" w:cs="Calibri"/>
                <w:color w:val="000000"/>
                <w:vertAlign w:val="superscript"/>
              </w:rPr>
              <w:t>28</w:t>
            </w:r>
          </w:p>
        </w:tc>
        <w:tc>
          <w:tcPr>
            <w:tcW w:w="2410" w:type="dxa"/>
          </w:tcPr>
          <w:p w14:paraId="7A6FD8FE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A theory of change for one-on-one peer support for older adolescents and</w:t>
            </w:r>
          </w:p>
          <w:p w14:paraId="2FE48D59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young adults</w:t>
            </w:r>
          </w:p>
        </w:tc>
        <w:tc>
          <w:tcPr>
            <w:tcW w:w="1275" w:type="dxa"/>
          </w:tcPr>
          <w:p w14:paraId="6E0F5995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United states</w:t>
            </w:r>
          </w:p>
        </w:tc>
        <w:tc>
          <w:tcPr>
            <w:tcW w:w="1560" w:type="dxa"/>
          </w:tcPr>
          <w:p w14:paraId="5DECA98E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52</w:t>
            </w:r>
          </w:p>
        </w:tc>
        <w:tc>
          <w:tcPr>
            <w:tcW w:w="2409" w:type="dxa"/>
          </w:tcPr>
          <w:p w14:paraId="5B319350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35 peer support specialists (PSS) and 17 peer support users (PSU)</w:t>
            </w:r>
          </w:p>
          <w:p w14:paraId="17ED3F07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985" w:type="dxa"/>
          </w:tcPr>
          <w:p w14:paraId="0397B6A7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Services for first episode psychoses</w:t>
            </w:r>
          </w:p>
          <w:p w14:paraId="6E46E69A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and young people with serious mental health conditions.</w:t>
            </w:r>
          </w:p>
        </w:tc>
        <w:tc>
          <w:tcPr>
            <w:tcW w:w="4252" w:type="dxa"/>
          </w:tcPr>
          <w:p w14:paraId="31099C28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Young adults who had provided (PSS) and/or participated (PSU) in peer support as a part of formal services provided in community-based outpatient programs focused on serving young people diagnosed with serious mental health conditions in the United States.</w:t>
            </w:r>
          </w:p>
        </w:tc>
      </w:tr>
      <w:tr w:rsidR="00684BED" w:rsidRPr="00684BED" w14:paraId="72E0DA67" w14:textId="77777777" w:rsidTr="00067D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576B354" w14:textId="3FD9E087" w:rsidR="00684BED" w:rsidRPr="00684BED" w:rsidRDefault="00684BED" w:rsidP="00684BED">
            <w:pPr>
              <w:tabs>
                <w:tab w:val="left" w:pos="1147"/>
              </w:tabs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Walsh et al (2018)</w:t>
            </w:r>
            <w:r w:rsidRPr="00684BED">
              <w:rPr>
                <w:rFonts w:eastAsia="Calibri" w:cs="Times New Roman"/>
                <w:vertAlign w:val="superscript"/>
              </w:rPr>
              <w:t>3</w:t>
            </w:r>
            <w:r w:rsidR="00D776E8">
              <w:rPr>
                <w:rFonts w:eastAsia="Calibri" w:cs="Times New Roman"/>
                <w:vertAlign w:val="superscript"/>
              </w:rPr>
              <w:t>8</w:t>
            </w:r>
          </w:p>
        </w:tc>
        <w:tc>
          <w:tcPr>
            <w:tcW w:w="2410" w:type="dxa"/>
          </w:tcPr>
          <w:p w14:paraId="25CA7003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Understanding paid peer support in mental health</w:t>
            </w:r>
          </w:p>
          <w:p w14:paraId="6237FC67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</w:p>
        </w:tc>
        <w:tc>
          <w:tcPr>
            <w:tcW w:w="1275" w:type="dxa"/>
          </w:tcPr>
          <w:p w14:paraId="18DAE90A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 xml:space="preserve">Australia </w:t>
            </w:r>
          </w:p>
        </w:tc>
        <w:tc>
          <w:tcPr>
            <w:tcW w:w="1560" w:type="dxa"/>
          </w:tcPr>
          <w:p w14:paraId="212AF482" w14:textId="77777777" w:rsidR="00684BED" w:rsidRPr="00684BED" w:rsidRDefault="00684BED" w:rsidP="00684BED">
            <w:pPr>
              <w:tabs>
                <w:tab w:val="left" w:pos="114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32</w:t>
            </w:r>
          </w:p>
        </w:tc>
        <w:tc>
          <w:tcPr>
            <w:tcW w:w="2409" w:type="dxa"/>
          </w:tcPr>
          <w:p w14:paraId="07F2EAD5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21 peers participated in focus groups,</w:t>
            </w:r>
            <w:r w:rsidRPr="00684BED">
              <w:rPr>
                <w:rFonts w:eastAsia="Calibri" w:cs="Calibri"/>
                <w:color w:val="000000"/>
              </w:rPr>
              <w:br/>
              <w:t xml:space="preserve">4 managers/ coordinators. 3 paid peer support workers and 4 other stakeholders </w:t>
            </w:r>
          </w:p>
        </w:tc>
        <w:tc>
          <w:tcPr>
            <w:tcW w:w="1985" w:type="dxa"/>
          </w:tcPr>
          <w:p w14:paraId="0D27AB6C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Not reported</w:t>
            </w:r>
          </w:p>
        </w:tc>
        <w:tc>
          <w:tcPr>
            <w:tcW w:w="4252" w:type="dxa"/>
          </w:tcPr>
          <w:p w14:paraId="45E810FF" w14:textId="77777777" w:rsidR="00684BED" w:rsidRPr="00684BED" w:rsidRDefault="00684BED" w:rsidP="00684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Two Queensland-based, consumer-operated organizations offering paid peer support programmes. Organisation A was a regional centre that included a peer support telephone line and was part of a larger organisation whereas the second was an urban centre that provided residential and community-based support and reported directly to a board</w:t>
            </w:r>
          </w:p>
        </w:tc>
      </w:tr>
      <w:tr w:rsidR="00684BED" w:rsidRPr="00684BED" w14:paraId="1FDB89D3" w14:textId="77777777" w:rsidTr="00067D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727A478" w14:textId="77777777" w:rsidR="00684BED" w:rsidRPr="00684BED" w:rsidRDefault="00684BED" w:rsidP="00684BED">
            <w:pPr>
              <w:tabs>
                <w:tab w:val="left" w:pos="1147"/>
              </w:tabs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Weir et al (2019)</w:t>
            </w:r>
            <w:r w:rsidRPr="00684BED">
              <w:rPr>
                <w:rFonts w:eastAsia="Calibri" w:cs="Times New Roman"/>
                <w:vertAlign w:val="superscript"/>
              </w:rPr>
              <w:t>27</w:t>
            </w:r>
          </w:p>
        </w:tc>
        <w:tc>
          <w:tcPr>
            <w:tcW w:w="2410" w:type="dxa"/>
          </w:tcPr>
          <w:p w14:paraId="06DD5D99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Military veteran engagement with mental health and well-being services: a qualitative study of the role of the peer support worker</w:t>
            </w:r>
          </w:p>
          <w:p w14:paraId="755C6D6D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275" w:type="dxa"/>
          </w:tcPr>
          <w:p w14:paraId="75DEED4C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Scotland</w:t>
            </w:r>
          </w:p>
          <w:p w14:paraId="044282CF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560" w:type="dxa"/>
          </w:tcPr>
          <w:p w14:paraId="06A0FEF8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  <w:r w:rsidRPr="00684BED">
              <w:rPr>
                <w:rFonts w:eastAsia="Calibri" w:cs="Times New Roman"/>
              </w:rPr>
              <w:t>18</w:t>
            </w:r>
          </w:p>
        </w:tc>
        <w:tc>
          <w:tcPr>
            <w:tcW w:w="2409" w:type="dxa"/>
          </w:tcPr>
          <w:p w14:paraId="6962134F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Consumers/vets:</w:t>
            </w:r>
            <w:r w:rsidRPr="00684BED">
              <w:rPr>
                <w:rFonts w:eastAsia="Calibri" w:cs="Calibri"/>
                <w:color w:val="000000"/>
              </w:rPr>
              <w:br/>
              <w:t>3 aged 25 - 34</w:t>
            </w:r>
            <w:r w:rsidRPr="00684BED">
              <w:rPr>
                <w:rFonts w:eastAsia="Calibri" w:cs="Calibri"/>
                <w:color w:val="000000"/>
              </w:rPr>
              <w:br/>
              <w:t>7 aged 25 - 54</w:t>
            </w:r>
            <w:r w:rsidRPr="00684BED">
              <w:rPr>
                <w:rFonts w:eastAsia="Calibri" w:cs="Calibri"/>
                <w:color w:val="000000"/>
              </w:rPr>
              <w:br/>
              <w:t>PSWs:</w:t>
            </w:r>
            <w:r w:rsidRPr="00684BED">
              <w:rPr>
                <w:rFonts w:eastAsia="Calibri" w:cs="Calibri"/>
                <w:color w:val="000000"/>
              </w:rPr>
              <w:br/>
              <w:t>Aged between 35 and 54</w:t>
            </w:r>
            <w:r w:rsidRPr="00684BED">
              <w:rPr>
                <w:rFonts w:eastAsia="Calibri" w:cs="Calibri"/>
                <w:color w:val="000000"/>
              </w:rPr>
              <w:br/>
              <w:t>Clinicans:</w:t>
            </w:r>
            <w:r w:rsidRPr="00684BED">
              <w:rPr>
                <w:rFonts w:eastAsia="Calibri" w:cs="Calibri"/>
                <w:color w:val="000000"/>
              </w:rPr>
              <w:br/>
              <w:t>Not Reported</w:t>
            </w:r>
          </w:p>
          <w:p w14:paraId="728BA5C6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1985" w:type="dxa"/>
          </w:tcPr>
          <w:p w14:paraId="7263823B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Not reported</w:t>
            </w:r>
          </w:p>
          <w:p w14:paraId="6E880173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  <w:tc>
          <w:tcPr>
            <w:tcW w:w="4252" w:type="dxa"/>
          </w:tcPr>
          <w:p w14:paraId="72AC87E5" w14:textId="77777777" w:rsidR="00684BED" w:rsidRPr="00684BED" w:rsidRDefault="00684BED" w:rsidP="00684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color w:val="000000"/>
              </w:rPr>
            </w:pPr>
            <w:r w:rsidRPr="00684BED">
              <w:rPr>
                <w:rFonts w:eastAsia="Calibri" w:cs="Calibri"/>
                <w:color w:val="000000"/>
              </w:rPr>
              <w:t>NHS veteran mental health and wellbeing clinic</w:t>
            </w:r>
          </w:p>
          <w:p w14:paraId="5FE6446A" w14:textId="77777777" w:rsidR="00684BED" w:rsidRPr="00684BED" w:rsidRDefault="00684BED" w:rsidP="00684BED">
            <w:pPr>
              <w:tabs>
                <w:tab w:val="left" w:pos="114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</w:rPr>
            </w:pPr>
          </w:p>
        </w:tc>
      </w:tr>
    </w:tbl>
    <w:p w14:paraId="44432C08" w14:textId="77777777" w:rsidR="00684BED" w:rsidRPr="00684BED" w:rsidRDefault="00684BED" w:rsidP="00684BED">
      <w:pPr>
        <w:rPr>
          <w:rFonts w:ascii="Calibri" w:eastAsia="Calibri" w:hAnsi="Calibri" w:cs="Times New Roman"/>
          <w:kern w:val="0"/>
          <w:sz w:val="22"/>
          <w14:ligatures w14:val="none"/>
        </w:rPr>
      </w:pPr>
    </w:p>
    <w:p w14:paraId="61266585" w14:textId="77777777" w:rsidR="00432D33" w:rsidRDefault="00432D33"/>
    <w:sectPr w:rsidR="00432D33" w:rsidSect="00684B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BED"/>
    <w:rsid w:val="000659F4"/>
    <w:rsid w:val="001175D8"/>
    <w:rsid w:val="00163C22"/>
    <w:rsid w:val="0023773B"/>
    <w:rsid w:val="00432D33"/>
    <w:rsid w:val="00441BF7"/>
    <w:rsid w:val="00530550"/>
    <w:rsid w:val="00684BED"/>
    <w:rsid w:val="007448CB"/>
    <w:rsid w:val="00AE35C8"/>
    <w:rsid w:val="00B15B4D"/>
    <w:rsid w:val="00D47ACC"/>
    <w:rsid w:val="00D776E8"/>
    <w:rsid w:val="00E81D1A"/>
    <w:rsid w:val="00F202CE"/>
    <w:rsid w:val="00F95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F20AF"/>
  <w15:chartTrackingRefBased/>
  <w15:docId w15:val="{9924CC92-48D9-4694-88BE-129151A60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4B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B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BE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BE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BE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BE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4BE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4BE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4BE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B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4B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4BE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BE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BE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BE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4BE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4BE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4BE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4B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4B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4BE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4BE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4B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4B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4B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4B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4B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4B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4BED"/>
    <w:rPr>
      <w:b/>
      <w:bCs/>
      <w:smallCaps/>
      <w:color w:val="0F4761" w:themeColor="accent1" w:themeShade="BF"/>
      <w:spacing w:val="5"/>
    </w:rPr>
  </w:style>
  <w:style w:type="table" w:customStyle="1" w:styleId="GridTable4-Accent31">
    <w:name w:val="Grid Table 4 - Accent 31"/>
    <w:basedOn w:val="TableNormal"/>
    <w:next w:val="GridTable4-Accent3"/>
    <w:uiPriority w:val="49"/>
    <w:rsid w:val="00684BED"/>
    <w:pPr>
      <w:spacing w:after="0" w:line="240" w:lineRule="auto"/>
    </w:pPr>
    <w:rPr>
      <w:rFonts w:ascii="Calibri" w:hAnsi="Calibri"/>
      <w:kern w:val="0"/>
      <w:sz w:val="22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4-Accent3">
    <w:name w:val="Grid Table 4 Accent 3"/>
    <w:basedOn w:val="TableNormal"/>
    <w:uiPriority w:val="49"/>
    <w:rsid w:val="00684BED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3e6beba-c4aa-4731-af5d-d735b097eadb}" enabled="0" method="" siteId="{93e6beba-c4aa-4731-af5d-d735b097ead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662</Words>
  <Characters>6136</Characters>
  <Application>Microsoft Office Word</Application>
  <DocSecurity>0</DocSecurity>
  <Lines>1534</Lines>
  <Paragraphs>866</Paragraphs>
  <ScaleCrop>false</ScaleCrop>
  <Company/>
  <LinksUpToDate>false</LinksUpToDate>
  <CharactersWithSpaces>6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mann Corinna (NSFT)</dc:creator>
  <cp:keywords/>
  <dc:description/>
  <cp:lastModifiedBy>Melanie Handley</cp:lastModifiedBy>
  <cp:revision>10</cp:revision>
  <dcterms:created xsi:type="dcterms:W3CDTF">2025-12-26T13:45:00Z</dcterms:created>
  <dcterms:modified xsi:type="dcterms:W3CDTF">2025-12-26T13:53:00Z</dcterms:modified>
</cp:coreProperties>
</file>